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01288" w14:textId="77777777" w:rsidR="00C97664" w:rsidRDefault="00C97664" w:rsidP="00C97664">
      <w:pPr>
        <w:rPr>
          <w:rFonts w:ascii="Times New Roman" w:eastAsia="Calibri" w:hAnsi="Times New Roman" w:cs="Times New Roman"/>
          <w:sz w:val="20"/>
          <w:szCs w:val="20"/>
        </w:rPr>
      </w:pPr>
    </w:p>
    <w:p w14:paraId="4D41D9FB" w14:textId="5D707350" w:rsidR="00C438DA" w:rsidRPr="00020B63" w:rsidRDefault="00863752" w:rsidP="00020B63">
      <w:pPr>
        <w:ind w:left="-720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863752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2544F51" wp14:editId="2773CE2A">
            <wp:extent cx="5705475" cy="539115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6F9F8" w14:textId="33CB5AAB" w:rsidR="00020B63" w:rsidRPr="00020B63" w:rsidRDefault="00020B63" w:rsidP="00BD1E77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bookmarkStart w:id="0" w:name="_GoBack"/>
      <w:r w:rsidRPr="00020B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igure</w:t>
      </w:r>
      <w:bookmarkStart w:id="1" w:name="_Hlk120153673"/>
      <w:r w:rsidR="00BD1E7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13</w:t>
      </w:r>
      <w:r w:rsidRPr="00020B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020B6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Density plots of </w:t>
      </w:r>
      <w:r w:rsidRPr="00020B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observed and imputed data for </w:t>
      </w:r>
      <w:r w:rsidR="00B9607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</w:t>
      </w:r>
      <w:r w:rsidRPr="00020B6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BP variable for each iteration using mice package (observed data: blue and imputed data: red)</w:t>
      </w:r>
    </w:p>
    <w:bookmarkEnd w:id="1"/>
    <w:bookmarkEnd w:id="0"/>
    <w:p w14:paraId="079EFCC6" w14:textId="77777777" w:rsidR="00C97664" w:rsidRDefault="00C97664"/>
    <w:sectPr w:rsidR="00C97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52"/>
    <w:rsid w:val="00020B63"/>
    <w:rsid w:val="002B756C"/>
    <w:rsid w:val="00863752"/>
    <w:rsid w:val="00B9607C"/>
    <w:rsid w:val="00BD1E77"/>
    <w:rsid w:val="00C438DA"/>
    <w:rsid w:val="00C9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F061"/>
  <w15:chartTrackingRefBased/>
  <w15:docId w15:val="{85B1051E-A525-468A-ACEB-139681D8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10</cp:revision>
  <dcterms:created xsi:type="dcterms:W3CDTF">2022-11-24T11:43:00Z</dcterms:created>
  <dcterms:modified xsi:type="dcterms:W3CDTF">2023-05-1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9c722d3ff0ebba17734e8ae8e871efe172554dfa06b31d44763d80dfeb6a17</vt:lpwstr>
  </property>
</Properties>
</file>